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1347"/>
        <w:gridCol w:w="1024"/>
        <w:gridCol w:w="969"/>
        <w:gridCol w:w="1416"/>
        <w:gridCol w:w="1548"/>
        <w:gridCol w:w="35"/>
      </w:tblGrid>
      <w:tr w:rsidR="00D22C69" w:rsidRPr="003B4E1D" w14:paraId="70A11E7E" w14:textId="77777777" w:rsidTr="008E0AB8">
        <w:trPr>
          <w:gridAfter w:val="1"/>
          <w:wAfter w:w="35" w:type="dxa"/>
          <w:trHeight w:val="300"/>
        </w:trPr>
        <w:tc>
          <w:tcPr>
            <w:tcW w:w="82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B1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</w:tr>
      <w:tr w:rsidR="00D22C69" w:rsidRPr="003B4E1D" w14:paraId="494D552A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760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NDH-1 SU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949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ORF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B2F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kDa</w:t>
            </w:r>
            <w:proofErr w:type="spellEnd"/>
            <w:proofErr w:type="gram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BB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TM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06C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XC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352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Coverage</w:t>
            </w:r>
          </w:p>
        </w:tc>
      </w:tr>
      <w:tr w:rsidR="00D22C69" w:rsidRPr="003B4E1D" w14:paraId="09749BD7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BF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B03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44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6B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C54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ADC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</w:tr>
      <w:tr w:rsidR="00D22C69" w:rsidRPr="003B4E1D" w14:paraId="702522C4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3D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A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37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667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52B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1.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64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5E2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85</w:t>
            </w:r>
            <w:bookmarkStart w:id="0" w:name="_GoBack"/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bookmarkEnd w:id="0"/>
            <w:r w:rsidRPr="003B4E1D">
              <w:rPr>
                <w:rFonts w:asciiTheme="majorHAnsi" w:hAnsiTheme="majorHAnsi" w:cs="Lucida Grande"/>
                <w:lang w:val="en-US"/>
              </w:rPr>
              <w:t>16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177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0</w:t>
            </w:r>
          </w:p>
        </w:tc>
      </w:tr>
      <w:tr w:rsidR="00D22C69" w:rsidRPr="003B4E1D" w14:paraId="2B1AB9E7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3D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B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C1C7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l0045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A6E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4A1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A8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8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60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8C9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3</w:t>
            </w:r>
          </w:p>
        </w:tc>
      </w:tr>
      <w:tr w:rsidR="00D22C69" w:rsidRPr="003B4E1D" w14:paraId="13EC8E33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911C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C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AFD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1429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C98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909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F7EC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3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5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C2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1</w:t>
            </w:r>
          </w:p>
        </w:tc>
      </w:tr>
      <w:tr w:rsidR="00D22C69" w:rsidRPr="003B4E1D" w14:paraId="2E44AAC8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6B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NdhD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F0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l0719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241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6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0E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6F4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5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28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B93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7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0</w:t>
            </w:r>
          </w:p>
        </w:tc>
      </w:tr>
      <w:tr w:rsidR="00D22C69" w:rsidRPr="003B4E1D" w14:paraId="73085634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83C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E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AA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670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A9F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7CDE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081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8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47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6A7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8</w:t>
            </w:r>
          </w:p>
        </w:tc>
      </w:tr>
      <w:tr w:rsidR="00D22C69" w:rsidRPr="003B4E1D" w14:paraId="4BA65A72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EAF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NdhF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375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l0720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008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7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17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813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3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A71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20</w:t>
            </w:r>
          </w:p>
        </w:tc>
      </w:tr>
      <w:tr w:rsidR="00D22C69" w:rsidRPr="003B4E1D" w14:paraId="4BD1C760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96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G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39D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669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76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495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60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6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42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890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50</w:t>
            </w:r>
          </w:p>
        </w:tc>
      </w:tr>
      <w:tr w:rsidR="00D22C69" w:rsidRPr="003B4E1D" w14:paraId="3CC6FD71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89D0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H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C58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1288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CB80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FD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4A6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60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3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4EC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8</w:t>
            </w:r>
          </w:p>
        </w:tc>
      </w:tr>
      <w:tr w:rsidR="00D22C69" w:rsidRPr="003B4E1D" w14:paraId="5F366848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B24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I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A8D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668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9E5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661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AA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4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639E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08</w:t>
            </w:r>
          </w:p>
        </w:tc>
      </w:tr>
      <w:tr w:rsidR="00D22C69" w:rsidRPr="003B4E1D" w14:paraId="7838C137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81B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J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81C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1430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8F6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9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6A75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BC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90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1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68D5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7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43</w:t>
            </w:r>
          </w:p>
        </w:tc>
      </w:tr>
      <w:tr w:rsidR="00D22C69" w:rsidRPr="003B4E1D" w14:paraId="7E27966F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5557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K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5E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705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742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5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597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5A7E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88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5855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9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66</w:t>
            </w:r>
          </w:p>
        </w:tc>
      </w:tr>
      <w:tr w:rsidR="00D22C69" w:rsidRPr="003B4E1D" w14:paraId="37EE807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0D3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L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E2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sr0706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E9F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8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6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BD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0E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2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9F7D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4</w:t>
            </w:r>
          </w:p>
        </w:tc>
      </w:tr>
      <w:tr w:rsidR="00D22C69" w:rsidRPr="003B4E1D" w14:paraId="519AE65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FB7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M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366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l0447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1BC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E019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010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87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57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B970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6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5</w:t>
            </w:r>
          </w:p>
        </w:tc>
      </w:tr>
      <w:tr w:rsidR="00D22C69" w:rsidRPr="003B4E1D" w14:paraId="39A54D8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4E1C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O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573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sl0017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F162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7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282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04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2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6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16AB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29</w:t>
            </w:r>
          </w:p>
        </w:tc>
      </w:tr>
      <w:tr w:rsidR="00D22C69" w:rsidRPr="003B4E1D" w14:paraId="10DF9C1D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33E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P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3CE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0A3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DAF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EB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8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4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7D8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36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36</w:t>
            </w:r>
          </w:p>
        </w:tc>
      </w:tr>
      <w:tr w:rsidR="00D22C69" w:rsidRPr="003B4E1D" w14:paraId="14FB187C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B4B6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spellStart"/>
            <w:r w:rsidRPr="003B4E1D">
              <w:rPr>
                <w:rFonts w:asciiTheme="majorHAnsi" w:hAnsiTheme="majorHAnsi" w:cs="Lucida Grande"/>
                <w:lang w:val="en-US"/>
              </w:rPr>
              <w:t>Ndh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A274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proofErr w:type="gramStart"/>
            <w:r w:rsidRPr="003B4E1D">
              <w:rPr>
                <w:rFonts w:asciiTheme="majorHAnsi" w:hAnsiTheme="majorHAnsi" w:cs="Lucida Grande"/>
                <w:lang w:val="en-US"/>
              </w:rPr>
              <w:t>tlr0636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0B30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12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4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227A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8DB1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53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9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A44E" w14:textId="77777777" w:rsidR="00D22C69" w:rsidRPr="003B4E1D" w:rsidRDefault="00D22C69" w:rsidP="008E0AB8">
            <w:pPr>
              <w:rPr>
                <w:rFonts w:asciiTheme="majorHAnsi" w:hAnsiTheme="majorHAnsi" w:cs="Lucida Grande"/>
                <w:lang w:val="en-US"/>
              </w:rPr>
            </w:pPr>
            <w:r w:rsidRPr="003B4E1D">
              <w:rPr>
                <w:rFonts w:asciiTheme="majorHAnsi" w:hAnsiTheme="majorHAnsi" w:cs="Lucida Grande"/>
                <w:lang w:val="en-US"/>
              </w:rPr>
              <w:t>41</w:t>
            </w:r>
            <w:r w:rsidR="00E839CB">
              <w:rPr>
                <w:rFonts w:asciiTheme="majorHAnsi" w:hAnsiTheme="majorHAnsi" w:cs="Lucida Grande"/>
                <w:lang w:val="en-US"/>
              </w:rPr>
              <w:t>.</w:t>
            </w:r>
            <w:r w:rsidRPr="003B4E1D">
              <w:rPr>
                <w:rFonts w:asciiTheme="majorHAnsi" w:hAnsiTheme="majorHAnsi" w:cs="Lucida Grande"/>
                <w:lang w:val="en-US"/>
              </w:rPr>
              <w:t>82</w:t>
            </w:r>
          </w:p>
        </w:tc>
      </w:tr>
    </w:tbl>
    <w:p w14:paraId="7FE6FFD8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FB"/>
    <w:rsid w:val="003A3290"/>
    <w:rsid w:val="007F52FB"/>
    <w:rsid w:val="00863938"/>
    <w:rsid w:val="00D22C69"/>
    <w:rsid w:val="00E8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172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2C6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22C6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cp:lastPrinted>2014-07-21T15:37:00Z</cp:lastPrinted>
  <dcterms:created xsi:type="dcterms:W3CDTF">2014-07-21T15:40:00Z</dcterms:created>
  <dcterms:modified xsi:type="dcterms:W3CDTF">2014-07-22T18:57:00Z</dcterms:modified>
</cp:coreProperties>
</file>